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3A87A" w14:textId="1C6C6A17" w:rsidR="00B95EEA" w:rsidRPr="00D6406E" w:rsidRDefault="00E2563E" w:rsidP="00D6406E">
      <w:pPr>
        <w:pStyle w:val="Normal1"/>
        <w:spacing w:after="0" w:line="240" w:lineRule="auto"/>
        <w:ind w:right="17"/>
        <w:rPr>
          <w:rFonts w:ascii="Times New Roman" w:eastAsia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>Table S3</w:t>
      </w:r>
      <w:r w:rsidR="00B95EEA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B95EEA" w:rsidRPr="002779A6">
        <w:rPr>
          <w:rFonts w:ascii="Times New Roman" w:eastAsia="Times New Roman" w:hAnsi="Times New Roman"/>
          <w:sz w:val="24"/>
          <w:szCs w:val="24"/>
        </w:rPr>
        <w:t xml:space="preserve">Linear model ranking for the effects of geographic distance, environmental distance, or </w:t>
      </w:r>
      <w:r w:rsidR="00B95EEA" w:rsidRPr="002779A6">
        <w:rPr>
          <w:rFonts w:ascii="Times New Roman" w:eastAsia="Times New Roman" w:hAnsi="Times New Roman"/>
          <w:i/>
          <w:sz w:val="24"/>
          <w:szCs w:val="24"/>
        </w:rPr>
        <w:t xml:space="preserve">a priori </w:t>
      </w:r>
      <w:r w:rsidR="00B95EEA" w:rsidRPr="002779A6">
        <w:rPr>
          <w:rFonts w:ascii="Times New Roman" w:eastAsia="Times New Roman" w:hAnsi="Times New Roman"/>
          <w:sz w:val="24"/>
          <w:szCs w:val="24"/>
        </w:rPr>
        <w:t>barriers to dispersal for</w:t>
      </w:r>
      <w:r w:rsidR="002779A6" w:rsidRPr="002779A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291F0E" w:rsidRPr="00291F0E">
        <w:rPr>
          <w:rFonts w:ascii="Times New Roman" w:eastAsia="Times New Roman" w:hAnsi="Times New Roman"/>
          <w:i/>
          <w:sz w:val="24"/>
          <w:szCs w:val="24"/>
          <w:lang w:val="en-GB"/>
        </w:rPr>
        <w:t>Ctenochaetus</w:t>
      </w:r>
      <w:proofErr w:type="spellEnd"/>
      <w:r w:rsidR="00291F0E" w:rsidRPr="00291F0E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291F0E" w:rsidRPr="00291F0E">
        <w:rPr>
          <w:rFonts w:ascii="Times New Roman" w:eastAsia="Times New Roman" w:hAnsi="Times New Roman"/>
          <w:i/>
          <w:sz w:val="24"/>
          <w:szCs w:val="24"/>
          <w:lang w:val="en-GB"/>
        </w:rPr>
        <w:t>striatus</w:t>
      </w:r>
      <w:proofErr w:type="spellEnd"/>
      <w:r w:rsidR="00D6406E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>Abbreviations are as follo</w:t>
      </w:r>
      <w:r w:rsidR="00D6406E">
        <w:rPr>
          <w:rFonts w:ascii="Times New Roman" w:eastAsia="Times New Roman" w:hAnsi="Times New Roman"/>
          <w:sz w:val="24"/>
          <w:szCs w:val="24"/>
        </w:rPr>
        <w:t>w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>s: K</w:t>
      </w:r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number of parameters in the model</w:t>
      </w:r>
      <w:r w:rsidR="00D6406E">
        <w:rPr>
          <w:rFonts w:ascii="Times New Roman" w:eastAsia="Times New Roman" w:hAnsi="Times New Roman"/>
          <w:sz w:val="24"/>
          <w:szCs w:val="24"/>
        </w:rPr>
        <w:t>;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AIC</w:t>
      </w:r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kaike</w:t>
      </w:r>
      <w:proofErr w:type="spellEnd"/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Information Criterion;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sample‐size corrected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kaike</w:t>
      </w:r>
      <w:proofErr w:type="spellEnd"/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</w:t>
      </w:r>
      <w:r w:rsidR="00D6406E">
        <w:rPr>
          <w:rFonts w:ascii="Times New Roman" w:eastAsia="Times New Roman" w:hAnsi="Times New Roman"/>
          <w:sz w:val="24"/>
          <w:szCs w:val="24"/>
        </w:rPr>
        <w:t>I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nformation </w:t>
      </w:r>
      <w:r w:rsidR="00D6406E">
        <w:rPr>
          <w:rFonts w:ascii="Times New Roman" w:eastAsia="Times New Roman" w:hAnsi="Times New Roman"/>
          <w:sz w:val="24"/>
          <w:szCs w:val="24"/>
        </w:rPr>
        <w:t>C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>riterion</w:t>
      </w:r>
      <w:r w:rsidR="00D6406E">
        <w:rPr>
          <w:rFonts w:ascii="Times New Roman" w:eastAsia="Times New Roman" w:hAnsi="Times New Roman"/>
          <w:sz w:val="24"/>
          <w:szCs w:val="24"/>
        </w:rPr>
        <w:t>;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RSS</w:t>
      </w:r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Residual </w:t>
      </w:r>
      <w:r w:rsidR="00D6406E">
        <w:rPr>
          <w:rFonts w:ascii="Times New Roman" w:eastAsia="Times New Roman" w:hAnsi="Times New Roman"/>
          <w:sz w:val="24"/>
          <w:szCs w:val="24"/>
        </w:rPr>
        <w:t>S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um of </w:t>
      </w:r>
      <w:r w:rsidR="00D6406E">
        <w:rPr>
          <w:rFonts w:ascii="Times New Roman" w:eastAsia="Times New Roman" w:hAnsi="Times New Roman"/>
          <w:sz w:val="24"/>
          <w:szCs w:val="24"/>
        </w:rPr>
        <w:t>S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>quares</w:t>
      </w:r>
      <w:r w:rsidR="00D6406E">
        <w:rPr>
          <w:rFonts w:ascii="Times New Roman" w:eastAsia="Times New Roman" w:hAnsi="Times New Roman"/>
          <w:sz w:val="24"/>
          <w:szCs w:val="24"/>
        </w:rPr>
        <w:t>;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r</w:t>
      </w:r>
      <w:r w:rsidR="00D6406E" w:rsidRPr="00E55A0A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regression coefficient</w:t>
      </w:r>
      <w:r w:rsidR="00D6406E">
        <w:rPr>
          <w:rFonts w:ascii="Times New Roman" w:eastAsia="Times New Roman" w:hAnsi="Times New Roman"/>
          <w:sz w:val="24"/>
          <w:szCs w:val="24"/>
        </w:rPr>
        <w:t>;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Adj.r2</w:t>
      </w:r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Adjusted regression coefficient</w:t>
      </w:r>
      <w:r w:rsidR="00D6406E">
        <w:rPr>
          <w:rFonts w:ascii="Times New Roman" w:eastAsia="Times New Roman" w:hAnsi="Times New Roman"/>
          <w:sz w:val="24"/>
          <w:szCs w:val="24"/>
        </w:rPr>
        <w:t>;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Delta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D6406E">
        <w:rPr>
          <w:rFonts w:ascii="Times New Roman" w:eastAsia="Times New Roman" w:hAnsi="Times New Roman"/>
          <w:sz w:val="24"/>
          <w:szCs w:val="24"/>
        </w:rPr>
        <w:t>,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</w:t>
      </w:r>
      <w:r w:rsidR="00D6406E">
        <w:rPr>
          <w:rFonts w:ascii="Times New Roman" w:eastAsia="Times New Roman" w:hAnsi="Times New Roman"/>
          <w:sz w:val="24"/>
          <w:szCs w:val="24"/>
        </w:rPr>
        <w:t>d</w:t>
      </w:r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ifference between model´s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D6406E" w:rsidRPr="00E55A0A">
        <w:rPr>
          <w:rFonts w:ascii="Times New Roman" w:eastAsia="Times New Roman" w:hAnsi="Times New Roman"/>
          <w:sz w:val="24"/>
          <w:szCs w:val="24"/>
        </w:rPr>
        <w:t xml:space="preserve"> and best model´s </w:t>
      </w:r>
      <w:proofErr w:type="spellStart"/>
      <w:r w:rsidR="00D6406E" w:rsidRPr="00E55A0A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5E2810">
        <w:rPr>
          <w:rFonts w:ascii="Times New Roman" w:eastAsia="Times New Roman" w:hAnsi="Times New Roman"/>
          <w:sz w:val="24"/>
          <w:szCs w:val="24"/>
        </w:rPr>
        <w:t>.</w:t>
      </w:r>
      <w:r w:rsidR="005E2810" w:rsidRPr="005E2810">
        <w:rPr>
          <w:rFonts w:ascii="Times New Roman" w:eastAsia="Times New Roman" w:hAnsi="Times New Roman"/>
          <w:sz w:val="24"/>
          <w:szCs w:val="24"/>
        </w:rPr>
        <w:t xml:space="preserve"> </w:t>
      </w:r>
      <w:bookmarkStart w:id="1" w:name="_Hlk13834001"/>
      <w:r w:rsidR="005E2810">
        <w:rPr>
          <w:rFonts w:ascii="Times New Roman" w:eastAsia="Times New Roman" w:hAnsi="Times New Roman"/>
          <w:sz w:val="24"/>
          <w:szCs w:val="24"/>
        </w:rPr>
        <w:t xml:space="preserve">Model likelihood, </w:t>
      </w:r>
      <w:proofErr w:type="spellStart"/>
      <w:proofErr w:type="gramStart"/>
      <w:r w:rsidR="005E2810">
        <w:rPr>
          <w:rFonts w:ascii="Times New Roman" w:eastAsia="Times New Roman" w:hAnsi="Times New Roman"/>
          <w:sz w:val="24"/>
          <w:szCs w:val="24"/>
        </w:rPr>
        <w:t>exp</w:t>
      </w:r>
      <w:proofErr w:type="spellEnd"/>
      <w:r w:rsidR="005E2810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="005E2810">
        <w:rPr>
          <w:rFonts w:ascii="Times New Roman" w:eastAsia="Times New Roman" w:hAnsi="Times New Roman"/>
          <w:sz w:val="24"/>
          <w:szCs w:val="24"/>
        </w:rPr>
        <w:t xml:space="preserve">-0.5 x Delta </w:t>
      </w:r>
      <w:proofErr w:type="spellStart"/>
      <w:r w:rsidR="005E2810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5E2810">
        <w:rPr>
          <w:rFonts w:ascii="Times New Roman" w:eastAsia="Times New Roman" w:hAnsi="Times New Roman"/>
          <w:sz w:val="24"/>
          <w:szCs w:val="24"/>
        </w:rPr>
        <w:t xml:space="preserve">), is the model likelihood relative to the best model; Model probability is the Model likelihood divided by the sum of all Model likelihoods; Evidence ratio is the maximum Model likelihood divided by the Model likelihood. Since Model likelihood estimation is based on Delta </w:t>
      </w:r>
      <w:proofErr w:type="spellStart"/>
      <w:r w:rsidR="005E2810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5E2810">
        <w:rPr>
          <w:rFonts w:ascii="Times New Roman" w:eastAsia="Times New Roman" w:hAnsi="Times New Roman"/>
          <w:sz w:val="24"/>
          <w:szCs w:val="24"/>
        </w:rPr>
        <w:t>, it is possible to have models with high r</w:t>
      </w:r>
      <w:r w:rsidR="005E2810" w:rsidRPr="005E2810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5E2810">
        <w:rPr>
          <w:rFonts w:ascii="Times New Roman" w:eastAsia="Times New Roman" w:hAnsi="Times New Roman"/>
          <w:sz w:val="24"/>
          <w:szCs w:val="24"/>
        </w:rPr>
        <w:t xml:space="preserve"> values but low Model probability values.</w:t>
      </w:r>
      <w:bookmarkEnd w:id="1"/>
    </w:p>
    <w:tbl>
      <w:tblPr>
        <w:tblW w:w="12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1"/>
        <w:gridCol w:w="4405"/>
        <w:gridCol w:w="413"/>
        <w:gridCol w:w="750"/>
        <w:gridCol w:w="750"/>
        <w:gridCol w:w="706"/>
        <w:gridCol w:w="700"/>
        <w:gridCol w:w="700"/>
        <w:gridCol w:w="750"/>
        <w:gridCol w:w="812"/>
        <w:gridCol w:w="1065"/>
        <w:gridCol w:w="1083"/>
      </w:tblGrid>
      <w:tr w:rsidR="002779A6" w:rsidRPr="00141FE5" w14:paraId="589A61AB" w14:textId="77777777" w:rsidTr="00882444">
        <w:trPr>
          <w:cantSplit/>
          <w:trHeight w:hRule="exact" w:val="734"/>
        </w:trPr>
        <w:tc>
          <w:tcPr>
            <w:tcW w:w="66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4337F1" w14:textId="33014A14" w:rsidR="00B95EEA" w:rsidRPr="00C84571" w:rsidRDefault="00882444" w:rsidP="008824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44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C620D8" w14:textId="77777777" w:rsidR="00B95EEA" w:rsidRPr="00C84571" w:rsidRDefault="00B95EEA" w:rsidP="008824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Formula</w:t>
            </w:r>
          </w:p>
        </w:tc>
        <w:tc>
          <w:tcPr>
            <w:tcW w:w="4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E6E7E5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84571">
              <w:rPr>
                <w:rFonts w:ascii="Times New Roman" w:hAnsi="Times New Roman"/>
                <w:i/>
                <w:sz w:val="20"/>
                <w:szCs w:val="20"/>
              </w:rPr>
              <w:t>K</w:t>
            </w:r>
          </w:p>
        </w:tc>
        <w:tc>
          <w:tcPr>
            <w:tcW w:w="7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5B057A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7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EDBF28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84571">
              <w:rPr>
                <w:rFonts w:ascii="Times New Roman" w:hAnsi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CB5751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RSS</w:t>
            </w:r>
          </w:p>
        </w:tc>
        <w:tc>
          <w:tcPr>
            <w:tcW w:w="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E1ACF1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r</w:t>
            </w:r>
            <w:r w:rsidRPr="00C8457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496C1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Adj.r</w:t>
            </w:r>
            <w:r w:rsidRPr="00C8457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85809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Delta</w:t>
            </w:r>
          </w:p>
          <w:p w14:paraId="7B2616BA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84571">
              <w:rPr>
                <w:rFonts w:ascii="Times New Roman" w:hAnsi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1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42C604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Model likelihood</w:t>
            </w:r>
          </w:p>
        </w:tc>
        <w:tc>
          <w:tcPr>
            <w:tcW w:w="10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B38FBF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Model probability</w:t>
            </w:r>
          </w:p>
        </w:tc>
        <w:tc>
          <w:tcPr>
            <w:tcW w:w="10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9E7BCF" w14:textId="5383B196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Evidence</w:t>
            </w:r>
          </w:p>
          <w:p w14:paraId="6900A3D7" w14:textId="77777777" w:rsidR="00B95EEA" w:rsidRPr="00C84571" w:rsidRDefault="00B95EEA" w:rsidP="008824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4571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</w:tr>
      <w:tr w:rsidR="00882444" w:rsidRPr="00141FE5" w14:paraId="4C40B23C" w14:textId="77777777" w:rsidTr="00882444">
        <w:trPr>
          <w:cantSplit/>
          <w:trHeight w:hRule="exact" w:val="284"/>
        </w:trPr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A1D2E9" w14:textId="7C2F329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6</w:t>
            </w:r>
          </w:p>
        </w:tc>
        <w:tc>
          <w:tcPr>
            <w:tcW w:w="44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24FCCE" w14:textId="5C22F76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* geo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31B3D" w14:textId="2CBF5AC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8DA09" w14:textId="65DF876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7.3555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11742C" w14:textId="5E1B164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5.817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A27ADA" w14:textId="605B81C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487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4FBFE2" w14:textId="595FDAF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39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810DE7" w14:textId="17A1A7E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FF37B9" w14:textId="6BE90DE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09A81E" w14:textId="327E8D1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838719" w14:textId="2341AF6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2683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E2C232" w14:textId="3F8630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82444" w:rsidRPr="00141FE5" w14:paraId="3E380AB8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0278DE" w14:textId="0F3C44A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E3CB05" w14:textId="579CB92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F047A6" w14:textId="169EE24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F9740F" w14:textId="126C4B6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6.0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E64B9A" w14:textId="0F9D55C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5.01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EF18DA" w14:textId="455207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94F17" w14:textId="227B6FF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7C14C6" w14:textId="7B6F01F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35CDAA" w14:textId="5F1DBEE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0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FD584" w14:textId="1C42A95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6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4EEBDD" w14:textId="32095B4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7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BB5EFE" w14:textId="327EF14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4942</w:t>
            </w:r>
          </w:p>
        </w:tc>
      </w:tr>
      <w:tr w:rsidR="00882444" w:rsidRPr="00141FE5" w14:paraId="53A75AF8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000386" w14:textId="2D2FB29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93D484" w14:textId="33C55A3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4CA592" w14:textId="393FD25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788ECE" w14:textId="087A55D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5.00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0B5A97" w14:textId="66D98CC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4.41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9F1FF5" w14:textId="0996D74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3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99D052" w14:textId="25499AA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D9BD39" w14:textId="3D7905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6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3CE89A" w14:textId="63CF5D8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39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B4654A" w14:textId="35E38C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9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9E9FC6" w14:textId="0C9E416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644B3D" w14:textId="476D91D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0124</w:t>
            </w:r>
          </w:p>
        </w:tc>
      </w:tr>
      <w:tr w:rsidR="00882444" w:rsidRPr="00141FE5" w14:paraId="3C29746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59C6F1" w14:textId="3F6CBEF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31E623" w14:textId="164541D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56BDB6" w14:textId="6A02FD8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B89F4C" w14:textId="09C7067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5.56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C3F895" w14:textId="77DB151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4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243B07" w14:textId="400B56A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9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F95FA6" w14:textId="5CCB5A0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D7308E" w14:textId="3ACE004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6E9BD7" w14:textId="06349C8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7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5D6271" w14:textId="62D7566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0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967301" w14:textId="15B044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0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C69AB1" w14:textId="5C878F1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4436</w:t>
            </w:r>
          </w:p>
        </w:tc>
      </w:tr>
      <w:tr w:rsidR="00882444" w:rsidRPr="00141FE5" w14:paraId="41C8B55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62A5A7" w14:textId="74BE275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79A72C" w14:textId="5A24BC7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0F22F8" w14:textId="17188D7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BD51CB" w14:textId="6C31FA9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4.94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F7C073" w14:textId="26F3E4B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3.94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9EBE3E" w14:textId="26B945A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6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F5086B" w14:textId="667BF06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0DE0B" w14:textId="43393E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6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63186D" w14:textId="0607DC8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86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CCB90" w14:textId="2884701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0A3578" w14:textId="734404F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2147C" w14:textId="41872F2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5444</w:t>
            </w:r>
          </w:p>
        </w:tc>
      </w:tr>
      <w:tr w:rsidR="00882444" w:rsidRPr="00141FE5" w14:paraId="14F57289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E25BDE" w14:textId="29B357F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B3E7F" w14:textId="71ED012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C968B9" w14:textId="5210D58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C37234" w14:textId="2C828D2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5.6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00E512" w14:textId="26C4D2E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3.41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60B582" w14:textId="1FDA0F8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4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20317E" w14:textId="6AD320A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176C83" w14:textId="1B127DA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AAD133" w14:textId="54A79A5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4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289C38" w14:textId="3CC77D2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FDF294" w14:textId="77EC276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8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4FD043" w14:textId="337F59E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321</w:t>
            </w:r>
          </w:p>
        </w:tc>
      </w:tr>
      <w:tr w:rsidR="00882444" w:rsidRPr="00141FE5" w14:paraId="3802BC29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379D3B" w14:textId="4580E5A9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97A166" w14:textId="3B063D0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+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78C0A" w14:textId="736F08F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642822" w14:textId="772BB7E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4.18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648BA5" w14:textId="5227642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2.64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4E3D58" w14:textId="60BECB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3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940AF2" w14:textId="34F4043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74C5AD" w14:textId="34725EC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6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03691" w14:textId="3D6C75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17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CA45C5" w14:textId="53D2C94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2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E38264" w14:textId="51745CD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5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0DF87D" w14:textId="03C9E67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8909</w:t>
            </w:r>
          </w:p>
        </w:tc>
      </w:tr>
      <w:tr w:rsidR="00882444" w:rsidRPr="00141FE5" w14:paraId="77E18244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F9482F" w14:textId="1DC3467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53245F" w14:textId="2A11510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A6F633" w14:textId="5588613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3FEA60" w14:textId="5844A8F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4.45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0F5BA2" w14:textId="160C762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2.2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3B523D" w14:textId="628CD07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7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CE8F5A" w14:textId="6890605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5E5B71" w14:textId="05C6F7B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E6EDEC" w14:textId="7D7F75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56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42317A" w14:textId="11FC343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6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70FEBE" w14:textId="0925201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E9AEBE" w14:textId="2418BD2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9568</w:t>
            </w:r>
          </w:p>
        </w:tc>
      </w:tr>
      <w:tr w:rsidR="00882444" w:rsidRPr="00141FE5" w14:paraId="21C21EA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4F6357" w14:textId="6A4F7A8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A2C529" w14:textId="0653EF7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3 + env + geo + b3 * env + b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72BDD0" w14:textId="16E9802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E8C196" w14:textId="176CD02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3.91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5755FC" w14:textId="2980F97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-20.89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8A6AC1" w14:textId="24960A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2E4F85" w14:textId="7F945E2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AD8041" w14:textId="3C48033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7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1DF669" w14:textId="3D154E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92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82E7D9" w14:textId="528432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05312C" w14:textId="070C66B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2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3C2772" w14:textId="611CC1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.7441</w:t>
            </w:r>
          </w:p>
        </w:tc>
      </w:tr>
      <w:tr w:rsidR="00882444" w:rsidRPr="00141FE5" w14:paraId="64A3E875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1F99A8" w14:textId="6129317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68E75" w14:textId="419D13C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+ env + geo + b2_3 * env + b2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A402D6" w14:textId="74C0903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D8789" w14:textId="358D2A6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6.09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156AA9" w14:textId="39E4270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2.56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A9B1B4" w14:textId="7F9DF2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41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133E33" w14:textId="61A8E9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4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461574" w14:textId="746F62F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3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B1BE55" w14:textId="285D47E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8.3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DFAFBF" w14:textId="7E609A7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662FBE" w14:textId="5A3FF23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426184" w14:textId="25767C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color w:val="000000"/>
                <w:sz w:val="20"/>
                <w:szCs w:val="20"/>
              </w:rPr>
              <w:t>3.21E+10</w:t>
            </w:r>
          </w:p>
        </w:tc>
      </w:tr>
      <w:tr w:rsidR="00882444" w:rsidRPr="00141FE5" w14:paraId="4874FA49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19B2BB" w14:textId="10D4DCA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EAB529" w14:textId="15DDE95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+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3497E0" w14:textId="3EEF273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B325C5" w14:textId="51F107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0.48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CD5A7" w14:textId="6DBFD69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2.70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5D2E67" w14:textId="1A0727C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1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C9EAE0" w14:textId="4942643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447BD3" w14:textId="135FD12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F2F96" w14:textId="15F4CDA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8.51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E1507A" w14:textId="5E9FC14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D940FF" w14:textId="4253FF9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9F470A" w14:textId="36A4ADB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color w:val="000000"/>
                <w:sz w:val="20"/>
                <w:szCs w:val="20"/>
              </w:rPr>
              <w:t>3.43E+10</w:t>
            </w:r>
          </w:p>
        </w:tc>
      </w:tr>
      <w:tr w:rsidR="00882444" w:rsidRPr="00141FE5" w14:paraId="0053C4F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B2B070" w14:textId="405F83E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7A46F" w14:textId="7B7DEF5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DC17CE" w14:textId="3B173B6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8A1FBC" w14:textId="60D3376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0.18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F070B3" w14:textId="3EF3862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4.18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20512E" w14:textId="61D749E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8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D7167E" w14:textId="61E5B53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3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86D63D" w14:textId="1F1FAD7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D59C62" w14:textId="14DC307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0.0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DD143F" w14:textId="562FF00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5E9B03" w14:textId="097F38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6DB208" w14:textId="13346E6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color w:val="000000"/>
                <w:sz w:val="20"/>
                <w:szCs w:val="20"/>
              </w:rPr>
              <w:t>7.21E+10</w:t>
            </w:r>
          </w:p>
        </w:tc>
      </w:tr>
      <w:tr w:rsidR="00882444" w:rsidRPr="00141FE5" w14:paraId="0EC0682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B8B690" w14:textId="735F07A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4082F0" w14:textId="247BE80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+ env + geo + b1_3 * env + b1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EC0422" w14:textId="3850069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7691D" w14:textId="012A1DA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7.8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38526E" w14:textId="572A748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4.28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BF1814" w14:textId="3CC378F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5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0BBA77" w14:textId="4D3665C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FD432C" w14:textId="7DA9910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3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069D98" w14:textId="2B25793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0.09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D882F1" w14:textId="46C6821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456A2" w14:textId="111429D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1C4644" w14:textId="5B2CFE7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color w:val="000000"/>
                <w:sz w:val="20"/>
                <w:szCs w:val="20"/>
              </w:rPr>
              <w:t>7.56E+10</w:t>
            </w:r>
          </w:p>
        </w:tc>
      </w:tr>
      <w:tr w:rsidR="00882444" w:rsidRPr="00141FE5" w14:paraId="3BBCB8A6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67BA7E" w14:textId="20D7A3A4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6A3AF4" w14:textId="3E1ADEE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+ env + geo + b1_2_3 * env + b1_2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6491EA" w14:textId="4E3B87D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3E675E" w14:textId="38CADCD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.41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10652E" w14:textId="215D4B1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5.15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065BFF" w14:textId="6390673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9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0407A6" w14:textId="27297F8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5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A6461F" w14:textId="1500F5C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3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DCCC70" w14:textId="475DC0D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0.97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9B8882" w14:textId="2C606C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D09B75" w14:textId="699F07F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E8A2DD" w14:textId="06FFE66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7E+11</w:t>
            </w:r>
          </w:p>
        </w:tc>
      </w:tr>
      <w:tr w:rsidR="00882444" w:rsidRPr="00141FE5" w14:paraId="0F62969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49344" w14:textId="7376C8D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92852D" w14:textId="432E438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BD149" w14:textId="4935A6B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68B15D" w14:textId="072D67F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4.3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692071" w14:textId="5562601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8.3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0E58DC" w14:textId="50D6E2F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1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73A02E" w14:textId="3AFC670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D4B749" w14:textId="09F281A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85CAA" w14:textId="1C1D9A7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4.1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57A3E0" w14:textId="0187F8C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6921A" w14:textId="406EBE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8FE575" w14:textId="1926645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67E+11</w:t>
            </w:r>
          </w:p>
        </w:tc>
      </w:tr>
      <w:tr w:rsidR="00882444" w:rsidRPr="00141FE5" w14:paraId="40D9215E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370314" w14:textId="13EB2B7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7DFE44" w14:textId="5DA676C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90550A" w14:textId="435BA98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1B2E68" w14:textId="6AEC100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6.4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D03A74" w14:textId="337037E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9.4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5F327C" w14:textId="3622477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47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207751" w14:textId="6E97C23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E4813" w14:textId="163267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6FDF17" w14:textId="05C9114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5.2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CE3532" w14:textId="1EDCCA0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DB8FB5" w14:textId="70169C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51D13" w14:textId="6A8EF4D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1</w:t>
            </w:r>
          </w:p>
        </w:tc>
      </w:tr>
      <w:tr w:rsidR="00882444" w:rsidRPr="00141FE5" w14:paraId="6A182CE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E1E737" w14:textId="18F14CA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70218A" w14:textId="737A0AC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C38EEF" w14:textId="223BA0F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4F64EF" w14:textId="55393E4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9.05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DFCCE9" w14:textId="79DA4E2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0.05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C4E74E" w14:textId="3BC365C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20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EA71F4" w14:textId="68A5944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227694" w14:textId="355DB8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2BFCE7" w14:textId="31BAA4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5.87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9234C3" w14:textId="4DFAA4C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FEE6A4" w14:textId="688D1F8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E31E8E" w14:textId="3FD75DE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2</w:t>
            </w:r>
          </w:p>
        </w:tc>
      </w:tr>
      <w:tr w:rsidR="00882444" w:rsidRPr="00141FE5" w14:paraId="4FB6D04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7EF1AF" w14:textId="02118B54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0A8BA8" w14:textId="7C16700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C9801" w14:textId="0B83576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802E76" w14:textId="126ADFB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8.99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83455F" w14:textId="0C8B608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0.53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094BEA" w14:textId="1979DDE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01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B23A42" w14:textId="629647E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71BF2F" w14:textId="5556596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C0334F" w14:textId="2D499C8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6.34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7D313F" w14:textId="228B47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D705AC" w14:textId="65C786A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014B68" w14:textId="1C07AA1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72E+12</w:t>
            </w:r>
          </w:p>
        </w:tc>
      </w:tr>
      <w:tr w:rsidR="00882444" w:rsidRPr="00141FE5" w14:paraId="7024764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60815E" w14:textId="1A6BA3D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4FC3A0" w14:textId="5924856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1087BF" w14:textId="3F200FD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34942F" w14:textId="36ABC0A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1.05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25BB32" w14:textId="7ABD4A3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2.59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8B4B20" w14:textId="17F710D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2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CDDBEC" w14:textId="7876C1B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7AC9A5" w14:textId="4D6D2BE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96A1C5" w14:textId="2A7233D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8.4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C8F2D0" w14:textId="0052A4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7CCC9" w14:textId="0C7622C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180FD8" w14:textId="5C48F7C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2</w:t>
            </w:r>
          </w:p>
        </w:tc>
      </w:tr>
      <w:tr w:rsidR="00882444" w:rsidRPr="00141FE5" w14:paraId="49B2391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D9A2F0" w14:textId="1B640F2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C9D63" w14:textId="27E54FC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3ED4C0" w14:textId="726279B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4B845" w14:textId="1B99489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0.23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CE05E8" w14:textId="2341671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4.23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C58320" w14:textId="5893E5A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6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444768" w14:textId="3C2ABA7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742019" w14:textId="6CE56D2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02537" w14:textId="68B1E1F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0.05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A0896A" w14:textId="790E994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C4B0EE" w14:textId="4AABE75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C45309" w14:textId="049EC85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3</w:t>
            </w:r>
          </w:p>
        </w:tc>
      </w:tr>
      <w:tr w:rsidR="00882444" w:rsidRPr="00141FE5" w14:paraId="476B8F5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40EE0" w14:textId="1E1C1A1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FB8F14" w14:textId="43F80BD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* env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ACB4BB" w14:textId="7103EA1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E21D5" w14:textId="3D57489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1.66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84AF30" w14:textId="7156B50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4.68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4190DD" w14:textId="339E388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9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5F529E" w14:textId="580B3DE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13332" w14:textId="1165335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45B6B0" w14:textId="24E65D5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0.50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7E809D" w14:textId="0D4E22F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18EF90" w14:textId="57F2A74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AB29B3" w14:textId="7BE2FD5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3</w:t>
            </w:r>
          </w:p>
        </w:tc>
      </w:tr>
      <w:tr w:rsidR="00882444" w:rsidRPr="00141FE5" w14:paraId="7D26704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6607B9" w14:textId="6F3CF31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42E9E5" w14:textId="22ABD6B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+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13DE0A" w14:textId="5851C1F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3A1C65" w14:textId="1CDCD29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3.51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6024C8" w14:textId="1847213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5.72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70018B" w14:textId="3BED1BC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2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F8191F" w14:textId="728E976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E89C1D" w14:textId="2707E0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BA0D47" w14:textId="2948E1B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1.54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9C49AA" w14:textId="0A5773C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C2D5AD" w14:textId="28883A2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8C1C4C" w14:textId="6A06BAF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31E+13</w:t>
            </w:r>
          </w:p>
        </w:tc>
      </w:tr>
      <w:tr w:rsidR="00882444" w:rsidRPr="00141FE5" w14:paraId="3F212284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ADC6AE" w14:textId="0C01FFE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ABE34C" w14:textId="30E5FF2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3B852B" w14:textId="06DA15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0A30E" w14:textId="2998CE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3.81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C2129" w14:textId="72C374B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6.02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0E9E6" w14:textId="190D9F9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27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1A0BC0" w14:textId="12F72CF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418D81" w14:textId="1DC8551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DE7603" w14:textId="7491BD0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1.84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623D5E" w14:textId="159D9A8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D8DE51" w14:textId="22A78A0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D5B8D9" w14:textId="0E4B3BF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3</w:t>
            </w:r>
          </w:p>
        </w:tc>
      </w:tr>
      <w:tr w:rsidR="00882444" w:rsidRPr="00141FE5" w14:paraId="4C37A08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35F8F1" w14:textId="22F6357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9C3155" w14:textId="73F6E9F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+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1D666B" w14:textId="3A700E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EED6DC" w14:textId="7AF62FC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4.73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B59467" w14:textId="1CEFBBB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6.27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0B357E" w14:textId="063FFF6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56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100933" w14:textId="29F8E32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3DCF0E" w14:textId="4C75332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3D2AA6" w14:textId="5DF9744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2.09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99DE9F" w14:textId="657DDFF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FE5C10" w14:textId="584D1CE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1EDE01" w14:textId="7789501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04E+13</w:t>
            </w:r>
          </w:p>
        </w:tc>
      </w:tr>
      <w:tr w:rsidR="00882444" w:rsidRPr="00141FE5" w14:paraId="52608377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157465" w14:textId="2DFF81F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1F0004" w14:textId="7973158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504B35" w14:textId="4932E9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61FB1C" w14:textId="5A73C8C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4.86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EB2641" w14:textId="6798B3D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7.89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277797" w14:textId="74AA8F3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1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238597" w14:textId="41E3A6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C8D25D" w14:textId="0FB183F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3B11D4" w14:textId="04BC81D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3.7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27B5E7" w14:textId="2B23B56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7A281F" w14:textId="519FFCE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6218DC" w14:textId="184C624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.83E+13</w:t>
            </w:r>
          </w:p>
        </w:tc>
      </w:tr>
      <w:tr w:rsidR="00882444" w:rsidRPr="00141FE5" w14:paraId="4CBE332A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A05A60" w14:textId="471DB569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7EF2A" w14:textId="037B89A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5EF360" w14:textId="38BFFD8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AB90E6" w14:textId="6DC5E36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6.63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E2BE77" w14:textId="2980107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84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B1BF43" w14:textId="10C2F2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5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3339F" w14:textId="0AEA329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E04324" w14:textId="2D74BD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7C7088" w14:textId="5DE284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4.66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F5CA93" w14:textId="59B3C41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6959F2" w14:textId="6CC26B3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AC6C2A" w14:textId="1B3BE49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0E+14</w:t>
            </w:r>
          </w:p>
        </w:tc>
      </w:tr>
      <w:tr w:rsidR="00882444" w:rsidRPr="00141FE5" w14:paraId="7C617A9A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BDBD08" w14:textId="21FB4E4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09AF88" w14:textId="233270A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9F9CCA" w14:textId="67FCB03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4EEDEB" w14:textId="10D3374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2.38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09FF81" w14:textId="4677BAA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85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9BB500" w14:textId="41DE576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4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7BC998" w14:textId="0008F9F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F1AB27" w14:textId="3CA1668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3FD653" w14:textId="4533620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4.67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0E2238" w14:textId="094ABCA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437FAE" w14:textId="36EED3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861F09" w14:textId="3034ACD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4</w:t>
            </w:r>
          </w:p>
        </w:tc>
      </w:tr>
      <w:tr w:rsidR="00882444" w:rsidRPr="00141FE5" w14:paraId="33776E8B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A95A16" w14:textId="6B7D394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lastRenderedPageBreak/>
              <w:t>m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F1C672" w14:textId="7E01C10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56F60E" w14:textId="56B4642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2A4DA1" w14:textId="2A23F5C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6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F0EB75" w14:textId="373D5C5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9.6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85DCC4" w14:textId="7662637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2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732F62" w14:textId="4FFF6DE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ED96E6" w14:textId="62C3A24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7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C2B64B" w14:textId="2E1237A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5.43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D832B0" w14:textId="59CCC7B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1D62CE" w14:textId="1CD4A85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43CA6" w14:textId="58F3D69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4</w:t>
            </w:r>
          </w:p>
        </w:tc>
      </w:tr>
      <w:tr w:rsidR="00882444" w:rsidRPr="00141FE5" w14:paraId="4C77866A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D893DB" w14:textId="051AF8D4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ACE55E" w14:textId="08B4F3E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+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E81273" w14:textId="649FD62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18B4AB" w14:textId="49523ED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42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D7FDBB" w14:textId="2A207E5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0.63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2DC135" w14:textId="4AEEA4D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7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9D2AB" w14:textId="05F186F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F39761" w14:textId="7CE584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0332FD" w14:textId="575F26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6.45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C7EA14" w14:textId="20697E7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6BD6C3" w14:textId="394AFE5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1AB3FB" w14:textId="16F4A94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4</w:t>
            </w:r>
          </w:p>
        </w:tc>
      </w:tr>
      <w:tr w:rsidR="00882444" w:rsidRPr="00141FE5" w14:paraId="067065D5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6C6F5F" w14:textId="3B6C737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F94156" w14:textId="2A95A21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4C786D" w14:textId="438C142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B4D4EC" w14:textId="2DFCB3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7.34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594E15" w14:textId="2593988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1.34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154821" w14:textId="15F8E77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23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D0549" w14:textId="31A802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409F8F" w14:textId="3BA2D8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35E2D9" w14:textId="02F4CEC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7.16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4C9DFC" w14:textId="05D5123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5AFD4" w14:textId="5EB885D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472558" w14:textId="62C75D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4</w:t>
            </w:r>
          </w:p>
        </w:tc>
      </w:tr>
      <w:tr w:rsidR="00882444" w:rsidRPr="00141FE5" w14:paraId="3FAA11E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FF4D16" w14:textId="7427D3A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CFB03" w14:textId="1B03BC7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+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76A0DF" w14:textId="1F1481D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064B61" w14:textId="02F9E3F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0.60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867CD7" w14:textId="2889BCD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2.14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700B36" w14:textId="0A4DB27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2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6AFEEC" w14:textId="6E9595A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C25136" w14:textId="12066F1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7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28EA2" w14:textId="1B5DB5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7.96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16CD2B" w14:textId="32C6F99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C9CF2E" w14:textId="26D03AE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DC20B" w14:textId="6F221DE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4</w:t>
            </w:r>
          </w:p>
        </w:tc>
      </w:tr>
      <w:tr w:rsidR="00882444" w:rsidRPr="00141FE5" w14:paraId="69D0A64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7D0EE6" w14:textId="6226D66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B17ACD" w14:textId="74BC200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C0DE04" w14:textId="51CACD6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122D9A" w14:textId="218FB4C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9.50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6C2105" w14:textId="6DBE1FF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3.50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3B9FE0" w14:textId="3B1DEB1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4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123E0" w14:textId="253DD95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A1780" w14:textId="1EF21A6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E45C26" w14:textId="276D417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9.32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AFDEB1" w14:textId="4D4E35D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FF11AE" w14:textId="48C12AE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5610D5" w14:textId="5113E14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5</w:t>
            </w:r>
          </w:p>
        </w:tc>
      </w:tr>
      <w:tr w:rsidR="00882444" w:rsidRPr="00141FE5" w14:paraId="3AFA0E5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88B99C" w14:textId="4E5A3D4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453CCA" w14:textId="61190EC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39BDD0" w14:textId="0599A04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33C9C0" w14:textId="14F9204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0.13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CFA7E3" w14:textId="1DFD98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13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6880D7" w14:textId="159B5C1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5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23759F" w14:textId="130AA6D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643379" w14:textId="7C3C14B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177337" w14:textId="4E93CFD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9.95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ABB8AE" w14:textId="16A5150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D8D1CA" w14:textId="6281B2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F4FF7B" w14:textId="2335441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55E+15</w:t>
            </w:r>
          </w:p>
        </w:tc>
      </w:tr>
      <w:tr w:rsidR="00882444" w:rsidRPr="00141FE5" w14:paraId="41525CBB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05E938" w14:textId="1BA1C7A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D0BE3E" w14:textId="3E757D4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+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1F3382" w14:textId="546834C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07B3AE" w14:textId="62BEFA2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03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84EF8F" w14:textId="4F83EB4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5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E6F028" w14:textId="7345C38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97F2A4" w14:textId="62F5C0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445BB0" w14:textId="386F803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7E4E2D" w14:textId="3162A67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0.32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89C2A8" w14:textId="6B9B1E2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FD643F" w14:textId="4B8B09A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FBAE16" w14:textId="12DA29D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5</w:t>
            </w:r>
          </w:p>
        </w:tc>
      </w:tr>
      <w:tr w:rsidR="00882444" w:rsidRPr="00141FE5" w14:paraId="515A4C24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BC4A81" w14:textId="47F1471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82DECD" w14:textId="68E0358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AA3131" w14:textId="4CD9484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E1305" w14:textId="0118685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03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9C8813" w14:textId="54378D2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5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1D11E7" w14:textId="0B1BE2F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448BF5" w14:textId="555E2D9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A02F4" w14:textId="3823860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9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103962" w14:textId="41F400C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0.32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765045" w14:textId="26FF94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267F1" w14:textId="759E12C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8A7293" w14:textId="493804B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8</w:t>
            </w:r>
            <w:r w:rsidR="005311CC">
              <w:rPr>
                <w:rFonts w:ascii="Times New Roman" w:hAnsi="Times New Roman"/>
                <w:sz w:val="20"/>
                <w:szCs w:val="20"/>
              </w:rPr>
              <w:t>7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5</w:t>
            </w:r>
          </w:p>
        </w:tc>
      </w:tr>
      <w:tr w:rsidR="00882444" w:rsidRPr="00141FE5" w14:paraId="21F4BCC5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7D9A6" w14:textId="747EF7B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D55D3D" w14:textId="054E251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* env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66E63F" w14:textId="526413C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9BC6BF" w14:textId="248B357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2.59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44848" w14:textId="22A905A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8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F5C327" w14:textId="468A78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C9691" w14:textId="689F8CA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392BFE" w14:textId="5B27E4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5977BB" w14:textId="6FE58F5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0.6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530D36" w14:textId="63833B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2EA703" w14:textId="0C6C478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C9E21F" w14:textId="53CEBE2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16E+15</w:t>
            </w:r>
          </w:p>
        </w:tc>
      </w:tr>
      <w:tr w:rsidR="00882444" w:rsidRPr="00141FE5" w14:paraId="39C2CA9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FA8EA2" w14:textId="589DAC07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3EB81D" w14:textId="51EE3A6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* geo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A1385" w14:textId="42DA4B0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3B86C5" w14:textId="0BA263F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2.60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AE08E9" w14:textId="49030FE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81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98A837" w14:textId="5D722F0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2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7A0A17" w14:textId="353400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E1F278" w14:textId="6A3AE1A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1F9E76" w14:textId="324B46B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0.63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0F0FE5" w14:textId="16183E6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E1CE48" w14:textId="34E0147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B3975E" w14:textId="1CED4FC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1</w:t>
            </w:r>
            <w:r w:rsidR="005311CC">
              <w:rPr>
                <w:rFonts w:ascii="Times New Roman" w:hAnsi="Times New Roman"/>
                <w:sz w:val="20"/>
                <w:szCs w:val="20"/>
              </w:rPr>
              <w:t>8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5</w:t>
            </w:r>
          </w:p>
        </w:tc>
      </w:tr>
      <w:tr w:rsidR="00882444" w:rsidRPr="00141FE5" w14:paraId="582C671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E3BE3C" w14:textId="73B9CFE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05A511" w14:textId="6C98A5C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+ env + geo + b1_2 * env + b1_2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9A4987" w14:textId="56C67AC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03A8DF" w14:textId="6A4ABEA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0.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722AE9" w14:textId="5AA4BC2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6.48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E4F374" w14:textId="50E4001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1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5C7591" w14:textId="3E5B20F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90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72001" w14:textId="5A88425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33A884" w14:textId="42ABE8D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2.30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D4CE36" w14:textId="5BF152E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F7A391" w14:textId="299B0FA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4AC320" w14:textId="04F9A63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0</w:t>
            </w:r>
            <w:r w:rsidR="005311CC">
              <w:rPr>
                <w:rFonts w:ascii="Times New Roman" w:hAnsi="Times New Roman"/>
                <w:sz w:val="20"/>
                <w:szCs w:val="20"/>
              </w:rPr>
              <w:t>2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5</w:t>
            </w:r>
          </w:p>
        </w:tc>
      </w:tr>
      <w:tr w:rsidR="00882444" w:rsidRPr="00141FE5" w14:paraId="6BE2962F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C77C3" w14:textId="32D29E9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B3E78" w14:textId="2E5FECB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+ env + geo + b1 * env + b1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685823" w14:textId="1D0A3B5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0A08B0" w14:textId="105A61C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.58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FC16D6" w14:textId="3F1ACA1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7.61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04F3D8" w14:textId="00A740F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.1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0B9916" w14:textId="2733C6E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C9EE1" w14:textId="606445F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6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681F49" w14:textId="127B870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3.43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8535F9" w14:textId="7EE8A1F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744E13" w14:textId="10F1914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E406B7" w14:textId="0C3D72C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.82E+15</w:t>
            </w:r>
          </w:p>
        </w:tc>
      </w:tr>
      <w:tr w:rsidR="00882444" w:rsidRPr="00141FE5" w14:paraId="0BB76AB3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A88501" w14:textId="6D5E507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361FC" w14:textId="54408BC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D2ECAB" w14:textId="630A5DD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CE3A15" w14:textId="0A71D1D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6.06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9708ED" w14:textId="292C718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9.09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3E4902" w14:textId="28A0636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.7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83B48E" w14:textId="4160632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4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B29BD3" w14:textId="0A743AB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10F1C1" w14:textId="1D909FC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4.90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173594" w14:textId="63F77A0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6F5F01" w14:textId="1C38B57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9CAD76" w14:textId="6DCFF7E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7</w:t>
            </w:r>
            <w:r w:rsidR="005311CC">
              <w:rPr>
                <w:rFonts w:ascii="Times New Roman" w:hAnsi="Times New Roman"/>
                <w:sz w:val="20"/>
                <w:szCs w:val="20"/>
              </w:rPr>
              <w:t>4</w:t>
            </w:r>
            <w:r w:rsidRPr="00882444">
              <w:rPr>
                <w:rFonts w:ascii="Times New Roman" w:hAnsi="Times New Roman"/>
                <w:sz w:val="20"/>
                <w:szCs w:val="20"/>
              </w:rPr>
              <w:t>E+18</w:t>
            </w:r>
          </w:p>
        </w:tc>
      </w:tr>
      <w:tr w:rsidR="00882444" w:rsidRPr="00141FE5" w14:paraId="1166575F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851EFC" w14:textId="56A41D7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0267BE" w14:textId="72097E74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528E5B" w14:textId="057A061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2C2AF4" w14:textId="3F35D4C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5.6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7889B7" w14:textId="3CEF676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7.20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47F85D" w14:textId="3941918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0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0FDB2E" w14:textId="721637A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5853EC" w14:textId="3E6DBA8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7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9840E6" w14:textId="1143CD9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3.02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FEB24A" w14:textId="1E9821B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0A88BE" w14:textId="697460D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2C9BEA" w14:textId="328137C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58E+20</w:t>
            </w:r>
          </w:p>
        </w:tc>
      </w:tr>
      <w:tr w:rsidR="00882444" w:rsidRPr="00141FE5" w14:paraId="7AB6890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3298A0" w14:textId="66040B3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16060C" w14:textId="3FC9DEA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F2BE9E" w14:textId="780C84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879F72" w14:textId="73E1B76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3.85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FCAF67" w14:textId="72DA3E4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8.99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E1FE34" w14:textId="1E8D5CE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.29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E1C711" w14:textId="7BA0E6E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3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9E972A" w14:textId="56AB45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80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1A04BE" w14:textId="19EA928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4.8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34DFBC" w14:textId="684F0D5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783304" w14:textId="7457626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4A2D3F" w14:textId="084A2B1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87E+20</w:t>
            </w:r>
          </w:p>
        </w:tc>
      </w:tr>
      <w:tr w:rsidR="00882444" w:rsidRPr="00141FE5" w14:paraId="09DBD757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B49648" w14:textId="4AD74AC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0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F62AFC" w14:textId="228FEB5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DBF5C9" w14:textId="03E0FF2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71241F" w14:textId="16DA4AD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9.1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8375BA" w14:textId="24D31C2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1.32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4850D1" w14:textId="4EF5F09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37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51194D" w14:textId="712D717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445B5D" w14:textId="445F479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6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71E80E" w14:textId="351F4BD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7.13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E06928" w14:textId="0E47092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2EF7FA" w14:textId="4156E29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C007F" w14:textId="3BE1B2F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4E+21</w:t>
            </w:r>
          </w:p>
        </w:tc>
      </w:tr>
      <w:tr w:rsidR="00882444" w:rsidRPr="00141FE5" w14:paraId="584B4B6F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E0D7DB" w14:textId="02183E1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C5CFB0" w14:textId="33BE5399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BD78B0" w14:textId="57DAF13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CBEB67" w14:textId="02950CA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1.26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12A4CF" w14:textId="7CF07ED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2.80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498399" w14:textId="0648412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.2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4A5BB9" w14:textId="23C7329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6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ADAB8F" w14:textId="1E54C3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4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9B879C" w14:textId="5ABF8B9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8.62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AE2C7D" w14:textId="363F0FE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ED6F75" w14:textId="4E48C2A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D9B040" w14:textId="0E10C51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61E+21</w:t>
            </w:r>
          </w:p>
        </w:tc>
      </w:tr>
      <w:tr w:rsidR="00882444" w:rsidRPr="00141FE5" w14:paraId="30371C3B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99C667" w14:textId="2AB9AF26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5D3888" w14:textId="5FAD6939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4E8E73" w14:textId="1C7405A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BB1D5" w14:textId="34C81DF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2.05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A23357" w14:textId="5828270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3.05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9846DA" w14:textId="56078E8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.9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E30684" w14:textId="1CA8BA2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7DD052" w14:textId="3582179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3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AD8F84" w14:textId="6D88D5E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8.87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7777E" w14:textId="0519429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6013FB" w14:textId="1763A22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EB8416" w14:textId="15B86CD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95E+21</w:t>
            </w:r>
          </w:p>
        </w:tc>
      </w:tr>
      <w:tr w:rsidR="00882444" w:rsidRPr="00141FE5" w14:paraId="69303DB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42CDE9" w14:textId="61630C1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E2529E" w14:textId="13E925F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882B41" w14:textId="623C234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F00467" w14:textId="446706D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0.84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E5A834" w14:textId="7B5F29A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3.87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72A2FE" w14:textId="5F04CFD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3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E3A46B" w14:textId="3217743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8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774EA" w14:textId="68A0B69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BCF8E4" w14:textId="5473F6A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9.69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A53265" w14:textId="0AE9E8A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8B384B" w14:textId="490D21D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FB426D" w14:textId="3358037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45E+21</w:t>
            </w:r>
          </w:p>
        </w:tc>
      </w:tr>
      <w:tr w:rsidR="00882444" w:rsidRPr="00141FE5" w14:paraId="6F578FB0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BD7C4F" w14:textId="205476C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56DE2E" w14:textId="39F3342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9671BC" w14:textId="6F259DC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63022" w14:textId="0D661D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4.07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C16556" w14:textId="16A3E18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5.6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597E0B" w14:textId="2863021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.94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531C0" w14:textId="291F4B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929712" w14:textId="2B1AB7D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3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A8559" w14:textId="51E69EE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1.4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9A9241" w14:textId="2305524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9A92B" w14:textId="760788F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0BC37E" w14:textId="7CD16A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06E+22</w:t>
            </w:r>
          </w:p>
        </w:tc>
      </w:tr>
      <w:tr w:rsidR="00882444" w:rsidRPr="00141FE5" w14:paraId="3739395D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3047C1" w14:textId="4A4203F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3D717C" w14:textId="57B8694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3768A2" w14:textId="31DCFA4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5C661" w14:textId="555B790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3.55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81B34" w14:textId="623CC5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5.76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87AEC" w14:textId="492AAF8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.3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E09231" w14:textId="125B3A8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52F34" w14:textId="5470062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4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00A9B9" w14:textId="4E8A91A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1.58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7BCACB" w14:textId="302345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1F8426" w14:textId="355F45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D5456" w14:textId="4C782EB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4E+22</w:t>
            </w:r>
          </w:p>
        </w:tc>
      </w:tr>
      <w:tr w:rsidR="00882444" w:rsidRPr="00141FE5" w14:paraId="55017DA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5A819F" w14:textId="095108E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6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B8CA1" w14:textId="06D4C6F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_3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BEA41F" w14:textId="19BCE4F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B3CD6" w14:textId="0FA9BFF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4.39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49B614" w14:textId="16154F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9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DB2364" w14:textId="661352E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2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E96C33" w14:textId="307C69B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E8B532" w14:textId="12F6063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75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7C22BE" w14:textId="7A1EB7B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5.3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4DBC39" w14:textId="2B23CA4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3AB171" w14:textId="7BAEBA5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B63AFA" w14:textId="199A245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.55E+22</w:t>
            </w:r>
          </w:p>
        </w:tc>
      </w:tr>
      <w:tr w:rsidR="00882444" w:rsidRPr="00141FE5" w14:paraId="29D7BD0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3D9083" w14:textId="7C2AED6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DDB135" w14:textId="110CA22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E3F9E5" w14:textId="4C7852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F6B682" w14:textId="51EFA40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3.79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C47DDB" w14:textId="7FF9FC2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4.79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1D123A" w14:textId="40C85BD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51027B" w14:textId="426D54B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D8E022" w14:textId="2B92D04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6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1B3BB6" w14:textId="2C2166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0.61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CE9A45" w14:textId="2972262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012B26" w14:textId="06A377C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E121B9" w14:textId="65ED224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05E+24</w:t>
            </w:r>
          </w:p>
        </w:tc>
      </w:tr>
      <w:tr w:rsidR="00882444" w:rsidRPr="00141FE5" w14:paraId="6D0AB418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7AA082" w14:textId="6A34091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6C9090" w14:textId="755CC44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2CF64" w14:textId="454847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0AD22C" w14:textId="30D0EB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4.69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2DA739" w14:textId="58DDAA0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5.28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74F9E3" w14:textId="313D288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.14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A384E8" w14:textId="22AFB9A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2E9378" w14:textId="69FF451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4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DC3E9B" w14:textId="1C74322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1.09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5A9C3F" w14:textId="46D674E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28F1DA" w14:textId="7CE6417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D337A6" w14:textId="0137159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33E+24</w:t>
            </w:r>
          </w:p>
        </w:tc>
      </w:tr>
      <w:tr w:rsidR="00882444" w:rsidRPr="00141FE5" w14:paraId="4006E71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BDFEC" w14:textId="14DBF59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BA4D75" w14:textId="262BD26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3A4A7C" w14:textId="42F9A1D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484DBD" w14:textId="5733396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5.89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DB2B92" w14:textId="1469A3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6.89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2346B2" w14:textId="2F3F5F0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8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5BFF84" w14:textId="70AD0ED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665787" w14:textId="7C4BE20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4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38912A" w14:textId="506EE74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2.70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25B7CD" w14:textId="5D50657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08E825" w14:textId="783679E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BEC7E1" w14:textId="48F507C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98E+24</w:t>
            </w:r>
          </w:p>
        </w:tc>
      </w:tr>
      <w:tr w:rsidR="00882444" w:rsidRPr="00141FE5" w14:paraId="342E80C6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DB5954" w14:textId="0D47619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EE9C4" w14:textId="38E343F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5B06E0" w14:textId="2F4B317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23B730" w14:textId="215265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5.36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3770FF" w14:textId="61E0A59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6.89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F6C831" w14:textId="31978DD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0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6AECAC" w14:textId="259C53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065966" w14:textId="46650DE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A092DF" w14:textId="2690039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2.71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2F2F62" w14:textId="6891021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39892E" w14:textId="762881B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0ADF5" w14:textId="105CDBD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99E+24</w:t>
            </w:r>
          </w:p>
        </w:tc>
      </w:tr>
      <w:tr w:rsidR="00882444" w:rsidRPr="00141FE5" w14:paraId="446BA71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0EED90" w14:textId="68003E9D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BCB203" w14:textId="77D7F74F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05EAF0" w14:textId="73ABF64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12EED3" w14:textId="36E4EED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5.54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60F564" w14:textId="707EC3C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7.08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B29D8C" w14:textId="12FA6FB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11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52E1BF" w14:textId="2C6B7A2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7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AB26B7" w14:textId="5DAB92E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5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F91B84" w14:textId="4C07EB4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2.89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1530C" w14:textId="402E0E9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FBC0C3" w14:textId="0D5320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1EC4AA" w14:textId="45E6810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.28E+24</w:t>
            </w:r>
          </w:p>
        </w:tc>
      </w:tr>
      <w:tr w:rsidR="00882444" w:rsidRPr="00141FE5" w14:paraId="23AE1494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51402" w14:textId="366002D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0D92F5" w14:textId="15E9EA9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+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CB68CA" w14:textId="5910288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FF888" w14:textId="3DC847E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8.19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6E49A7" w14:textId="05D8BB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89.73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C7A1D" w14:textId="04EA4BA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9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B57A55" w14:textId="38AB85B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22F9E1" w14:textId="71EC38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3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D8EEE6" w14:textId="463E196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5.55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51D64D" w14:textId="540CAF3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9745C8" w14:textId="024ACAB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5CBC3B" w14:textId="3AA925D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4E+25</w:t>
            </w:r>
          </w:p>
        </w:tc>
      </w:tr>
      <w:tr w:rsidR="00882444" w:rsidRPr="00141FE5" w14:paraId="10B1BC09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583007" w14:textId="10A598A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377A93" w14:textId="5C23D46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* ge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6620CF" w14:textId="0527D68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058303" w14:textId="19DB7DF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0.7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7FCD74" w14:textId="76FDF92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3.8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999ED" w14:textId="062C61D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.51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93218A" w14:textId="1E84280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7AA27E" w14:textId="05AAB53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62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8A341" w14:textId="1F94352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9.63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5BA22B" w14:textId="688BABA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69363F" w14:textId="5658A41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52D491" w14:textId="010C590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9.52E+25</w:t>
            </w:r>
          </w:p>
        </w:tc>
      </w:tr>
      <w:tr w:rsidR="00882444" w:rsidRPr="00141FE5" w14:paraId="4FBBBB3F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875467" w14:textId="6C2AF90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BDB090" w14:textId="4AC7C491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2B402E" w14:textId="07775EA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4A0392" w14:textId="337E5AB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7.85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77D03A" w14:textId="4C66DA4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8.44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7C3942" w14:textId="656C285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5.3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D59F0" w14:textId="4DA5A8F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03889" w14:textId="1EF940A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65AC46" w14:textId="4051EF5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4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EBE5C" w14:textId="3C58197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29D3D2" w14:textId="2945381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FF7A1" w14:textId="23F90F5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43E+29</w:t>
            </w:r>
          </w:p>
        </w:tc>
      </w:tr>
      <w:tr w:rsidR="00882444" w:rsidRPr="00141FE5" w14:paraId="04ED91CA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B3EF8" w14:textId="23BE9E88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7B9D30" w14:textId="11186CA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4A2642" w14:textId="701EF55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AA9A7F" w14:textId="0A1BFAB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09.8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F60952" w14:textId="1E0A394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0.8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D0937E" w14:textId="4044F6A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5.3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B6F044" w14:textId="6FA0D9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2C099E" w14:textId="3F432C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9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79AC9E" w14:textId="7F2CBF2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6.6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E00868" w14:textId="0AB65F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AF63EA" w14:textId="546036F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98AB3A" w14:textId="229C8E2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71E+29</w:t>
            </w:r>
          </w:p>
        </w:tc>
      </w:tr>
      <w:tr w:rsidR="00882444" w:rsidRPr="00141FE5" w14:paraId="618BC1C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FEA1F7" w14:textId="160C56D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84151" w14:textId="258A7C6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2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0EB04C" w14:textId="43C1F87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8E0E5A" w14:textId="0EB64B2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0.8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C97C1E" w14:textId="1F8F4B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2.35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AB7A9E" w14:textId="5A0D833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4.7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8BD2A6" w14:textId="7A9BCD9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4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CD637" w14:textId="1ACB1E2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9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52C063" w14:textId="6FDCC37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8.16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AB8FF3" w14:textId="3371C0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BE2C06" w14:textId="1D773E7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BDEB6" w14:textId="17A2436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01E+30</w:t>
            </w:r>
          </w:p>
        </w:tc>
      </w:tr>
      <w:tr w:rsidR="00882444" w:rsidRPr="00141FE5" w14:paraId="3A419EAE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9520EB" w14:textId="11780D2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6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1CB15B" w14:textId="665847B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CCF607" w14:textId="62A2AEB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07620E" w14:textId="55235B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6.26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498210" w14:textId="41F58E5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7.26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0F6485" w14:textId="587F640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9.2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031CF" w14:textId="11F204EA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3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3B6D4" w14:textId="533A16D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0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9BAAE" w14:textId="4131526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3.07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B92FC" w14:textId="5D6B20F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E28512" w14:textId="331A981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17CDDE" w14:textId="054A44E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7E+31</w:t>
            </w:r>
          </w:p>
        </w:tc>
      </w:tr>
      <w:tr w:rsidR="00882444" w:rsidRPr="00141FE5" w14:paraId="2A1D2931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715BAC" w14:textId="0FB75EF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4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D67C85" w14:textId="2D49F80B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73EC83" w14:textId="48460C1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45212C" w14:textId="75492D4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7.21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168F0B" w14:textId="2C7EFA1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8.75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7A6ECA" w14:textId="33217C0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8.54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F91466" w14:textId="3C28B52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905ECD" w14:textId="7ECBDBC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0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91BED4" w14:textId="6AA0BA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4.56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52BB7C" w14:textId="119684B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EF502C" w14:textId="4590840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E396CF" w14:textId="4D5F9A7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.47E+31</w:t>
            </w:r>
          </w:p>
        </w:tc>
      </w:tr>
      <w:tr w:rsidR="00882444" w:rsidRPr="00141FE5" w14:paraId="7B40BE02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C1F3CC" w14:textId="1D893673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2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B2BF64" w14:textId="2E1547C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_2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65107B" w14:textId="1E3106A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361E83" w14:textId="20D38D4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18.88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D9401" w14:textId="440A94B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1.90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63D37D" w14:textId="161BF23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7.0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B53642" w14:textId="2F0BAC7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8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EF3F45" w14:textId="71531917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3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5B03DF" w14:textId="57827B5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47.72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B058A0" w14:textId="00F3370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44F16E" w14:textId="6EC50AF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EED3D1" w14:textId="25466E6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20E+32</w:t>
            </w:r>
          </w:p>
        </w:tc>
      </w:tr>
      <w:tr w:rsidR="00882444" w:rsidRPr="00141FE5" w14:paraId="046C982F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C63EB2" w14:textId="6A4E4C9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7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602920" w14:textId="57888B8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169135" w14:textId="45BEA173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CD7D44" w14:textId="0B9C9ED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6.48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4B5978" w14:textId="5FD648B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7.06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B41A2C" w14:textId="0E765EE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3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5CF20F" w14:textId="50A5534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BF0ED5" w14:textId="51C8B54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0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A8ABA4" w14:textId="39A9C63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2.88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CD7724" w14:textId="4D6BAC8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605B45" w14:textId="5483B77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9A52F0" w14:textId="3DFB6E9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58E+33</w:t>
            </w:r>
          </w:p>
        </w:tc>
      </w:tr>
      <w:tr w:rsidR="00882444" w:rsidRPr="00141FE5" w14:paraId="751D1036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16F221" w14:textId="33097455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lastRenderedPageBreak/>
              <w:t>m1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53B886" w14:textId="59C4EB22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+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DAD308" w14:textId="4FB4330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DEB88A" w14:textId="391EF11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8.35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5A6FC9" w14:textId="00C1B7B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9.35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7F29FF" w14:textId="328D0A5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8.21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7AC30D" w14:textId="2B592804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999207" w14:textId="1D03528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9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3FB40" w14:textId="6EE2398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5.16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A7E86" w14:textId="0B154E8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E49DF7" w14:textId="7007E3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CEAEA" w14:textId="2900CB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.95E+33</w:t>
            </w:r>
          </w:p>
        </w:tc>
      </w:tr>
      <w:tr w:rsidR="00882444" w:rsidRPr="00141FE5" w14:paraId="4C515D0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03D589" w14:textId="0D048ABC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9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23D497" w14:textId="11FA6154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b1 * env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9F8D62" w14:textId="0DB8C0E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FFAAFC" w14:textId="1659669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28.71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4F8334" w14:textId="7C5692ED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0.25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692CD1" w14:textId="250D890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6.8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E94057" w14:textId="20FC308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563176" w14:textId="17930A8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1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B425E7" w14:textId="3CEFC6B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6.07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1EE4EF" w14:textId="0F57885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192BF" w14:textId="17E4C79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76EC5" w14:textId="4F7AF31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7.78E+33</w:t>
            </w:r>
          </w:p>
        </w:tc>
      </w:tr>
      <w:tr w:rsidR="00882444" w:rsidRPr="00141FE5" w14:paraId="1ECA336A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6B7B42" w14:textId="2CE28760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1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649460" w14:textId="329BD33E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D1B50" w14:textId="6BFA2A5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2DB064" w14:textId="35325ACC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0.6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D4CE90" w14:textId="004A222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0.97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0522E2" w14:textId="2E97DB8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181742" w14:textId="6EEAF948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41330B" w14:textId="4F501DB9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4FEE6A" w14:textId="0F1E50D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6.79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9FB93" w14:textId="72F13F5F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5108C" w14:textId="5958B305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4882AE" w14:textId="23FCBA2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12E+34</w:t>
            </w:r>
          </w:p>
        </w:tc>
      </w:tr>
      <w:tr w:rsidR="00882444" w:rsidRPr="00141FE5" w14:paraId="2C6E9F5C" w14:textId="77777777" w:rsidTr="00882444">
        <w:trPr>
          <w:cantSplit/>
          <w:trHeight w:hRule="exact" w:val="284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233A0E" w14:textId="77D295F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m7</w:t>
            </w:r>
          </w:p>
        </w:tc>
        <w:tc>
          <w:tcPr>
            <w:tcW w:w="4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770F0B" w14:textId="2E0F366A" w:rsidR="00882444" w:rsidRPr="00882444" w:rsidRDefault="00882444" w:rsidP="00882444">
            <w:pPr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env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88D84F" w14:textId="62FAAB4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DF3B31" w14:textId="4ACF2A1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1.504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EEC79A" w14:textId="57F0620B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32.0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6C4213" w14:textId="3BB7B20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42.85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2FB8A8" w14:textId="2CEDF901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26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CBD222" w14:textId="17DAA756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4938AB" w14:textId="04A0F420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57.90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0FDB8E" w14:textId="0D6A3B5E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668B7C" w14:textId="6B0BA8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01F706" w14:textId="43757182" w:rsidR="00882444" w:rsidRPr="00882444" w:rsidRDefault="00882444" w:rsidP="008824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2444">
              <w:rPr>
                <w:rFonts w:ascii="Times New Roman" w:hAnsi="Times New Roman"/>
                <w:sz w:val="20"/>
                <w:szCs w:val="20"/>
              </w:rPr>
              <w:t>1.95E+34</w:t>
            </w:r>
          </w:p>
        </w:tc>
      </w:tr>
    </w:tbl>
    <w:p w14:paraId="2AE461C4" w14:textId="77777777" w:rsidR="00B95EEA" w:rsidRDefault="00B95EEA" w:rsidP="00B95EEA">
      <w:pPr>
        <w:pStyle w:val="Normal1"/>
        <w:spacing w:after="0" w:line="240" w:lineRule="auto"/>
        <w:ind w:right="-1400"/>
        <w:rPr>
          <w:rFonts w:ascii="Times New Roman" w:eastAsia="Times New Roman" w:hAnsi="Times New Roman" w:cs="Times New Roman"/>
          <w:sz w:val="20"/>
        </w:rPr>
      </w:pPr>
    </w:p>
    <w:p w14:paraId="168771C6" w14:textId="77777777" w:rsidR="00D772E2" w:rsidRPr="00B95EEA" w:rsidRDefault="00D772E2" w:rsidP="00B95EEA"/>
    <w:sectPr w:rsidR="00D772E2" w:rsidRPr="00B95EEA" w:rsidSect="00B95EEA">
      <w:pgSz w:w="15840" w:h="12240" w:orient="landscape" w:code="1"/>
      <w:pgMar w:top="720" w:right="1440" w:bottom="1077" w:left="63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3D"/>
    <w:rsid w:val="00191999"/>
    <w:rsid w:val="001C37B8"/>
    <w:rsid w:val="002779A6"/>
    <w:rsid w:val="00291F0E"/>
    <w:rsid w:val="005311CC"/>
    <w:rsid w:val="005E2810"/>
    <w:rsid w:val="006D4B3D"/>
    <w:rsid w:val="007C7BC4"/>
    <w:rsid w:val="00882444"/>
    <w:rsid w:val="00B95EEA"/>
    <w:rsid w:val="00C84571"/>
    <w:rsid w:val="00D0425D"/>
    <w:rsid w:val="00D6406E"/>
    <w:rsid w:val="00D772E2"/>
    <w:rsid w:val="00E2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DC6BE"/>
  <w15:docId w15:val="{E6D8B9E5-9FE9-4F77-AE8D-90334DDB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D4B3D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4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5D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5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2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5D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Dayana Letshiya J.</cp:lastModifiedBy>
  <cp:revision>13</cp:revision>
  <dcterms:created xsi:type="dcterms:W3CDTF">2018-04-13T17:11:00Z</dcterms:created>
  <dcterms:modified xsi:type="dcterms:W3CDTF">2020-03-04T03:58:00Z</dcterms:modified>
</cp:coreProperties>
</file>